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777F1" w14:textId="77777777" w:rsidR="003C2879" w:rsidRDefault="003C2879" w:rsidP="003C2879">
      <w:pPr>
        <w:spacing w:line="480" w:lineRule="auto"/>
        <w:rPr>
          <w:rFonts w:ascii="Times New Roman" w:hAnsi="Times New Roman" w:hint="eastAsia"/>
          <w:szCs w:val="21"/>
        </w:rPr>
      </w:pPr>
      <w:r w:rsidRPr="00ED7FE5">
        <w:rPr>
          <w:rFonts w:ascii="Times New Roman" w:hAnsi="Times New Roman" w:hint="eastAsia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 xml:space="preserve">6 </w:t>
      </w:r>
      <w:r w:rsidRPr="00ED7FE5"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 w:hint="eastAsia"/>
          <w:b/>
          <w:szCs w:val="21"/>
        </w:rPr>
        <w:t>.</w:t>
      </w:r>
      <w:r w:rsidRPr="00ED7FE5">
        <w:rPr>
          <w:rFonts w:ascii="Times New Roman" w:hAnsi="Times New Roman" w:hint="eastAsia"/>
          <w:b/>
          <w:szCs w:val="21"/>
        </w:rPr>
        <w:t xml:space="preserve"> </w:t>
      </w:r>
      <w:r w:rsidRPr="00622917">
        <w:rPr>
          <w:rFonts w:ascii="Times New Roman" w:hAnsi="Times New Roman"/>
          <w:b/>
          <w:szCs w:val="21"/>
        </w:rPr>
        <w:t xml:space="preserve">Linear regressions between </w:t>
      </w:r>
      <w:r w:rsidRPr="00622917">
        <w:rPr>
          <w:rFonts w:ascii="Times New Roman" w:hAnsi="Times New Roman" w:hint="eastAsia"/>
          <w:b/>
          <w:szCs w:val="21"/>
        </w:rPr>
        <w:t>annual values and anomalies of n</w:t>
      </w:r>
      <w:r w:rsidRPr="00622917">
        <w:rPr>
          <w:rFonts w:ascii="Times New Roman" w:hAnsi="Times New Roman"/>
          <w:b/>
          <w:szCs w:val="21"/>
        </w:rPr>
        <w:t xml:space="preserve">et ecosystem </w:t>
      </w:r>
      <w:r w:rsidRPr="00622917">
        <w:rPr>
          <w:rFonts w:ascii="Times New Roman" w:hAnsi="Times New Roman" w:hint="eastAsia"/>
          <w:b/>
          <w:szCs w:val="21"/>
        </w:rPr>
        <w:t>production (</w:t>
      </w:r>
      <w:r w:rsidRPr="00622917" w:rsidDel="007A40AA">
        <w:rPr>
          <w:rFonts w:ascii="Times New Roman" w:hAnsi="Times New Roman"/>
          <w:b/>
          <w:szCs w:val="21"/>
        </w:rPr>
        <w:t>NEP</w:t>
      </w:r>
      <w:r w:rsidRPr="00622917">
        <w:rPr>
          <w:rFonts w:ascii="Times New Roman" w:hAnsi="Times New Roman" w:hint="eastAsia"/>
          <w:b/>
          <w:szCs w:val="21"/>
        </w:rPr>
        <w:t>), and that of the carbon dioxide flux uptake and release peak value (</w:t>
      </w:r>
      <w:r w:rsidRPr="00622917">
        <w:rPr>
          <w:rFonts w:ascii="Times New Roman" w:hAnsi="Times New Roman"/>
          <w:b/>
          <w:szCs w:val="21"/>
        </w:rPr>
        <w:t>NEP</w:t>
      </w:r>
      <w:r w:rsidRPr="00622917">
        <w:rPr>
          <w:rFonts w:ascii="Times New Roman" w:hAnsi="Times New Roman"/>
          <w:b/>
          <w:szCs w:val="21"/>
          <w:vertAlign w:val="subscript"/>
        </w:rPr>
        <w:t>max</w:t>
      </w:r>
      <w:r w:rsidRPr="00622917">
        <w:rPr>
          <w:rFonts w:ascii="Times New Roman" w:hAnsi="Times New Roman"/>
          <w:b/>
          <w:szCs w:val="21"/>
        </w:rPr>
        <w:t>, NEP</w:t>
      </w:r>
      <w:r w:rsidRPr="00622917">
        <w:rPr>
          <w:rFonts w:ascii="Times New Roman" w:hAnsi="Times New Roman"/>
          <w:b/>
          <w:szCs w:val="21"/>
          <w:vertAlign w:val="subscript"/>
        </w:rPr>
        <w:t xml:space="preserve">min_begin </w:t>
      </w:r>
      <w:r w:rsidRPr="00622917">
        <w:rPr>
          <w:rFonts w:ascii="Times New Roman" w:hAnsi="Times New Roman"/>
          <w:b/>
          <w:szCs w:val="21"/>
        </w:rPr>
        <w:t>and NEP</w:t>
      </w:r>
      <w:r w:rsidRPr="00622917">
        <w:rPr>
          <w:rFonts w:ascii="Times New Roman" w:hAnsi="Times New Roman"/>
          <w:b/>
          <w:szCs w:val="21"/>
          <w:vertAlign w:val="subscript"/>
        </w:rPr>
        <w:t>min_end</w:t>
      </w:r>
      <w:r w:rsidRPr="00622917">
        <w:rPr>
          <w:rFonts w:ascii="Times New Roman" w:hAnsi="Times New Roman" w:hint="eastAsia"/>
          <w:b/>
          <w:szCs w:val="21"/>
        </w:rPr>
        <w:t>) and corresponding duration (</w:t>
      </w:r>
      <w:r w:rsidRPr="00622917">
        <w:rPr>
          <w:rFonts w:ascii="Times New Roman" w:hAnsi="Times New Roman"/>
          <w:b/>
          <w:szCs w:val="21"/>
        </w:rPr>
        <w:t>CUP, CRP</w:t>
      </w:r>
      <w:r w:rsidRPr="00622917">
        <w:rPr>
          <w:rFonts w:ascii="Times New Roman" w:hAnsi="Times New Roman"/>
          <w:b/>
          <w:szCs w:val="21"/>
          <w:vertAlign w:val="subscript"/>
        </w:rPr>
        <w:t>_begin</w:t>
      </w:r>
      <w:r w:rsidRPr="00622917">
        <w:rPr>
          <w:rFonts w:ascii="Times New Roman" w:hAnsi="Times New Roman"/>
          <w:b/>
          <w:szCs w:val="21"/>
        </w:rPr>
        <w:t xml:space="preserve"> and CRP</w:t>
      </w:r>
      <w:r w:rsidRPr="00622917">
        <w:rPr>
          <w:rFonts w:ascii="Times New Roman" w:hAnsi="Times New Roman"/>
          <w:b/>
          <w:szCs w:val="21"/>
          <w:vertAlign w:val="subscript"/>
        </w:rPr>
        <w:t>_end</w:t>
      </w:r>
      <w:r w:rsidRPr="00622917">
        <w:rPr>
          <w:rFonts w:ascii="Times New Roman" w:hAnsi="Times New Roman" w:hint="eastAsia"/>
          <w:b/>
          <w:szCs w:val="21"/>
        </w:rPr>
        <w:t>).</w:t>
      </w:r>
      <w:r w:rsidRPr="00622917">
        <w:rPr>
          <w:rFonts w:ascii="Times New Roman" w:hAnsi="Times New Roman"/>
          <w:b/>
          <w:szCs w:val="21"/>
        </w:rPr>
        <w:t xml:space="preserve"> </w:t>
      </w:r>
      <w:r w:rsidRPr="007F475F">
        <w:rPr>
          <w:rFonts w:ascii="Times New Roman" w:hAnsi="Times New Roman"/>
          <w:szCs w:val="21"/>
          <w:vertAlign w:val="superscript"/>
        </w:rPr>
        <w:t>***</w:t>
      </w:r>
      <w:r w:rsidRPr="00601017">
        <w:rPr>
          <w:rFonts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 w:rsidRPr="007F475F">
        <w:rPr>
          <w:rFonts w:ascii="Times New Roman" w:hAnsi="Times New Roman"/>
          <w:szCs w:val="21"/>
          <w:vertAlign w:val="superscript"/>
        </w:rPr>
        <w:t>**</w:t>
      </w:r>
      <w:r w:rsidRPr="00601017">
        <w:rPr>
          <w:rFonts w:ascii="Times New Roman" w:hAnsi="Times New Roman" w:hint="eastAsia"/>
          <w:szCs w:val="21"/>
        </w:rPr>
        <w:t xml:space="preserve"> </w:t>
      </w:r>
      <w:r w:rsidRPr="00601017">
        <w:rPr>
          <w:rFonts w:ascii="Times New Roman" w:hAnsi="Times New Roman"/>
          <w:szCs w:val="21"/>
        </w:rPr>
        <w:t xml:space="preserve">and </w:t>
      </w:r>
      <w:r w:rsidRPr="007F475F">
        <w:rPr>
          <w:rFonts w:ascii="Times New Roman" w:hAnsi="Times New Roman"/>
          <w:szCs w:val="21"/>
          <w:vertAlign w:val="superscript"/>
        </w:rPr>
        <w:t>*</w:t>
      </w:r>
      <w:r w:rsidRPr="00601017">
        <w:rPr>
          <w:rFonts w:ascii="Times New Roman" w:hAnsi="Times New Roman" w:hint="eastAsia"/>
          <w:szCs w:val="21"/>
        </w:rPr>
        <w:t xml:space="preserve"> </w:t>
      </w:r>
      <w:r w:rsidRPr="00601017">
        <w:rPr>
          <w:rFonts w:ascii="Times New Roman" w:hAnsi="Times New Roman"/>
          <w:szCs w:val="21"/>
        </w:rPr>
        <w:t>represent a signiﬁcant rel</w:t>
      </w:r>
      <w:r>
        <w:rPr>
          <w:rFonts w:ascii="Times New Roman" w:hAnsi="Times New Roman"/>
          <w:szCs w:val="21"/>
        </w:rPr>
        <w:t>ationship at p</w:t>
      </w:r>
      <w:r w:rsidRPr="00601017">
        <w:rPr>
          <w:rFonts w:ascii="Times New Roman" w:hAnsi="Times New Roman"/>
          <w:szCs w:val="21"/>
        </w:rPr>
        <w:t>=</w:t>
      </w:r>
      <w:r w:rsidRPr="00601017">
        <w:rPr>
          <w:rFonts w:ascii="Times New Roman" w:hAnsi="Times New Roman" w:hint="eastAsia"/>
          <w:szCs w:val="21"/>
        </w:rPr>
        <w:t>0.001,</w:t>
      </w:r>
      <w:r w:rsidRPr="000C20F3">
        <w:rPr>
          <w:rFonts w:ascii="Times New Roman" w:hAnsi="Times New Roman" w:hint="eastAsia"/>
          <w:szCs w:val="21"/>
        </w:rPr>
        <w:t xml:space="preserve"> </w:t>
      </w:r>
      <w:r w:rsidRPr="000C20F3">
        <w:rPr>
          <w:rFonts w:ascii="Times New Roman" w:hAnsi="Times New Roman"/>
          <w:szCs w:val="21"/>
        </w:rPr>
        <w:t>0.01, and 0.05</w:t>
      </w:r>
      <w:r w:rsidRPr="000C20F3">
        <w:rPr>
          <w:rFonts w:ascii="Times New Roman" w:hAnsi="Times New Roman" w:hint="eastAsia"/>
          <w:szCs w:val="21"/>
        </w:rPr>
        <w:t xml:space="preserve"> </w:t>
      </w:r>
      <w:r w:rsidRPr="00310002">
        <w:rPr>
          <w:rFonts w:ascii="Times New Roman" w:hAnsi="Times New Roman"/>
          <w:szCs w:val="21"/>
        </w:rPr>
        <w:t>levels, respectively.</w:t>
      </w:r>
    </w:p>
    <w:tbl>
      <w:tblPr>
        <w:tblW w:w="864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1717"/>
        <w:gridCol w:w="2110"/>
        <w:gridCol w:w="1276"/>
        <w:gridCol w:w="1134"/>
      </w:tblGrid>
      <w:tr w:rsidR="003C2879" w:rsidRPr="006C72F9" w14:paraId="30148E14" w14:textId="77777777" w:rsidTr="00AE5184">
        <w:trPr>
          <w:trHeight w:val="313"/>
        </w:trPr>
        <w:tc>
          <w:tcPr>
            <w:tcW w:w="1418" w:type="dxa"/>
            <w:shd w:val="clear" w:color="auto" w:fill="auto"/>
            <w:vAlign w:val="center"/>
            <w:hideMark/>
          </w:tcPr>
          <w:p w14:paraId="745870C5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 (y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EB3C49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6C72F9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7E74AD22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 (x)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5D22F1DA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ear regression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0A525D1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A892CC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3C2879" w:rsidRPr="006C72F9" w14:paraId="41DFCC63" w14:textId="77777777" w:rsidTr="00AE5184">
        <w:trPr>
          <w:trHeight w:val="255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F9B5362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hAnsi="Times New Roman" w:cs="Times New Roman" w:hint="eastAsia"/>
                <w:szCs w:val="21"/>
              </w:rPr>
              <w:t>annual values of NEP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24DAA055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take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7245AC86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P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75F8941A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6.59x - 426.8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569A5C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6CB170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49</w:t>
            </w:r>
          </w:p>
        </w:tc>
      </w:tr>
      <w:tr w:rsidR="003C2879" w:rsidRPr="006C72F9" w14:paraId="001FAC3C" w14:textId="77777777" w:rsidTr="00AE5184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41B0BC5F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437559D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49DC3E5A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2150E621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56.90x - 223.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9934E3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8ECB73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&lt;0.001</w:t>
            </w: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C2879" w:rsidRPr="006C72F9" w14:paraId="3E1621DD" w14:textId="77777777" w:rsidTr="00AE5184">
        <w:trPr>
          <w:trHeight w:val="255"/>
        </w:trPr>
        <w:tc>
          <w:tcPr>
            <w:tcW w:w="1418" w:type="dxa"/>
            <w:vMerge/>
            <w:vAlign w:val="center"/>
            <w:hideMark/>
          </w:tcPr>
          <w:p w14:paraId="5A1F28C7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786C2FDC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lease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697503C7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_begin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491EE90C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-2.28x + 636.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DF3F96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97293F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61</w:t>
            </w:r>
          </w:p>
        </w:tc>
      </w:tr>
      <w:tr w:rsidR="003C2879" w:rsidRPr="006C72F9" w14:paraId="332886E4" w14:textId="77777777" w:rsidTr="00AE5184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721DFC2A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35FD225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0E0D84B9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_end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37A97849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-8.84x + 1149.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786281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67F4D6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83</w:t>
            </w:r>
          </w:p>
        </w:tc>
      </w:tr>
      <w:tr w:rsidR="003C2879" w:rsidRPr="006C72F9" w14:paraId="34F8948D" w14:textId="77777777" w:rsidTr="00AE5184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34CBA7CE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3F14E8D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5B5F19FD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min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_begin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6A74E389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149.71x + 492.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49FCCD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740BE1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29</w:t>
            </w:r>
          </w:p>
        </w:tc>
      </w:tr>
      <w:tr w:rsidR="003C2879" w:rsidRPr="006C72F9" w14:paraId="6F336257" w14:textId="77777777" w:rsidTr="00AE5184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3F67A895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6BB4149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58C4493C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min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_end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7D3A7A14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60.586x + 394.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6A5810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C12EF5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6</w:t>
            </w:r>
          </w:p>
        </w:tc>
      </w:tr>
      <w:tr w:rsidR="003C2879" w:rsidRPr="006C72F9" w14:paraId="33E0DA46" w14:textId="77777777" w:rsidTr="00AE5184">
        <w:trPr>
          <w:trHeight w:val="270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1508EAE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hAnsi="Times New Roman" w:cs="Times New Roman" w:hint="eastAsia"/>
                <w:szCs w:val="21"/>
              </w:rPr>
              <w:t>annual anomalies of NEP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2A7E726B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take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4FF8381B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aomalies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008D375C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15.46x + 0.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9165D7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FCC366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006</w:t>
            </w: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3C2879" w:rsidRPr="006C72F9" w14:paraId="6C2B4AA4" w14:textId="77777777" w:rsidTr="00AE5184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54228E70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CBF44D0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60BFCF81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max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aomalies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39886FF0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56.90x + 2E-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3B2F7E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99BE6D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&lt;0.001</w:t>
            </w: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C2879" w:rsidRPr="006C72F9" w14:paraId="734F4ADA" w14:textId="77777777" w:rsidTr="00AE5184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53DB56E9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20A200B0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lease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020123D4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_begin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 xml:space="preserve"> 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aomalies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00C81EDD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-13.47x + 23.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54A329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042014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040</w:t>
            </w:r>
            <w:r w:rsidRPr="006C72F9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3C2879" w:rsidRPr="006C72F9" w14:paraId="7F848DE9" w14:textId="77777777" w:rsidTr="00AE5184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43F78A4F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A81D816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324B803C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P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_end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aomalies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15835923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-8.84x -6.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FF574C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C4F8AA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83</w:t>
            </w:r>
          </w:p>
        </w:tc>
      </w:tr>
      <w:tr w:rsidR="003C2879" w:rsidRPr="006C72F9" w14:paraId="448C96BD" w14:textId="77777777" w:rsidTr="00AE5184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1B452306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65D6EED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09755A76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min_begin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 xml:space="preserve"> 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aomalies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761C049B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149.71x -13.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BE9A0CD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CAA0EE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29</w:t>
            </w:r>
          </w:p>
        </w:tc>
      </w:tr>
      <w:tr w:rsidR="003C2879" w:rsidRPr="006C72F9" w14:paraId="499827A4" w14:textId="77777777" w:rsidTr="00AE5184">
        <w:trPr>
          <w:trHeight w:val="270"/>
        </w:trPr>
        <w:tc>
          <w:tcPr>
            <w:tcW w:w="1418" w:type="dxa"/>
            <w:vMerge/>
            <w:vAlign w:val="center"/>
            <w:hideMark/>
          </w:tcPr>
          <w:p w14:paraId="607FA70D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C388820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3FCAE467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P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min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_end</w:t>
            </w: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_</w:t>
            </w: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bscript"/>
              </w:rPr>
              <w:t>aomalies</w:t>
            </w:r>
          </w:p>
        </w:tc>
        <w:tc>
          <w:tcPr>
            <w:tcW w:w="2110" w:type="dxa"/>
            <w:shd w:val="clear" w:color="auto" w:fill="auto"/>
            <w:vAlign w:val="center"/>
            <w:hideMark/>
          </w:tcPr>
          <w:p w14:paraId="65A926C5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 =60.59x + 1.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414E3A" w14:textId="77777777" w:rsidR="003C2879" w:rsidRPr="006C72F9" w:rsidRDefault="003C2879" w:rsidP="00AE518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62C7CF" w14:textId="77777777" w:rsidR="003C2879" w:rsidRPr="006C72F9" w:rsidRDefault="003C2879" w:rsidP="00AE518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72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36</w:t>
            </w:r>
          </w:p>
        </w:tc>
      </w:tr>
    </w:tbl>
    <w:p w14:paraId="0C8DA75C" w14:textId="77777777" w:rsidR="00FA12BE" w:rsidRDefault="00FA12BE" w:rsidP="00FA12BE">
      <w:pPr>
        <w:widowControl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A12BE" w:rsidSect="00DB61D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FF3B36" w14:textId="77777777" w:rsidR="00A47B2D" w:rsidRDefault="00A47B2D" w:rsidP="000027E5">
      <w:r>
        <w:separator/>
      </w:r>
    </w:p>
  </w:endnote>
  <w:endnote w:type="continuationSeparator" w:id="0">
    <w:p w14:paraId="08A9FE3F" w14:textId="77777777" w:rsidR="00A47B2D" w:rsidRDefault="00A47B2D" w:rsidP="00002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DE6C7E" w14:textId="77777777" w:rsidR="00A47B2D" w:rsidRDefault="00A47B2D" w:rsidP="000027E5">
      <w:r>
        <w:separator/>
      </w:r>
    </w:p>
  </w:footnote>
  <w:footnote w:type="continuationSeparator" w:id="0">
    <w:p w14:paraId="6156BB8A" w14:textId="77777777" w:rsidR="00A47B2D" w:rsidRDefault="00A47B2D" w:rsidP="00002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A552D"/>
    <w:rsid w:val="0000256B"/>
    <w:rsid w:val="000027E5"/>
    <w:rsid w:val="0000323C"/>
    <w:rsid w:val="00010E21"/>
    <w:rsid w:val="00026067"/>
    <w:rsid w:val="00026F29"/>
    <w:rsid w:val="00036D4F"/>
    <w:rsid w:val="00061215"/>
    <w:rsid w:val="000621FB"/>
    <w:rsid w:val="000639CF"/>
    <w:rsid w:val="000651DB"/>
    <w:rsid w:val="00075FA9"/>
    <w:rsid w:val="000C45FD"/>
    <w:rsid w:val="000C6624"/>
    <w:rsid w:val="000E0D23"/>
    <w:rsid w:val="000F0B33"/>
    <w:rsid w:val="000F5DC8"/>
    <w:rsid w:val="00113D8C"/>
    <w:rsid w:val="00122F15"/>
    <w:rsid w:val="00137B74"/>
    <w:rsid w:val="00156DB4"/>
    <w:rsid w:val="00162E67"/>
    <w:rsid w:val="00174553"/>
    <w:rsid w:val="00175607"/>
    <w:rsid w:val="001B3A31"/>
    <w:rsid w:val="001C20EB"/>
    <w:rsid w:val="001C5CFB"/>
    <w:rsid w:val="001F7780"/>
    <w:rsid w:val="002015D9"/>
    <w:rsid w:val="00206A60"/>
    <w:rsid w:val="00231B66"/>
    <w:rsid w:val="00235DB3"/>
    <w:rsid w:val="0024769C"/>
    <w:rsid w:val="00264FE0"/>
    <w:rsid w:val="0027553C"/>
    <w:rsid w:val="00294180"/>
    <w:rsid w:val="002956C5"/>
    <w:rsid w:val="002A59D6"/>
    <w:rsid w:val="002D31C7"/>
    <w:rsid w:val="002E2FDD"/>
    <w:rsid w:val="00313868"/>
    <w:rsid w:val="00325001"/>
    <w:rsid w:val="00326938"/>
    <w:rsid w:val="00332531"/>
    <w:rsid w:val="00353A95"/>
    <w:rsid w:val="003747EE"/>
    <w:rsid w:val="00384E23"/>
    <w:rsid w:val="00397D35"/>
    <w:rsid w:val="003A622E"/>
    <w:rsid w:val="003A6E44"/>
    <w:rsid w:val="003C2879"/>
    <w:rsid w:val="003F740E"/>
    <w:rsid w:val="004068D6"/>
    <w:rsid w:val="004272EA"/>
    <w:rsid w:val="00441114"/>
    <w:rsid w:val="00442786"/>
    <w:rsid w:val="00444AD1"/>
    <w:rsid w:val="00445B31"/>
    <w:rsid w:val="00454AC2"/>
    <w:rsid w:val="00463351"/>
    <w:rsid w:val="00481A19"/>
    <w:rsid w:val="004843F0"/>
    <w:rsid w:val="004D0CEF"/>
    <w:rsid w:val="004D2192"/>
    <w:rsid w:val="00500D83"/>
    <w:rsid w:val="00587802"/>
    <w:rsid w:val="00597EFB"/>
    <w:rsid w:val="005A2E99"/>
    <w:rsid w:val="005A5B5C"/>
    <w:rsid w:val="005D39BD"/>
    <w:rsid w:val="00605C6C"/>
    <w:rsid w:val="0061108C"/>
    <w:rsid w:val="0061781A"/>
    <w:rsid w:val="00620182"/>
    <w:rsid w:val="00646D78"/>
    <w:rsid w:val="00654B1D"/>
    <w:rsid w:val="00666551"/>
    <w:rsid w:val="00684B9F"/>
    <w:rsid w:val="006971B9"/>
    <w:rsid w:val="006C0A9E"/>
    <w:rsid w:val="006D6D8F"/>
    <w:rsid w:val="0073055F"/>
    <w:rsid w:val="007316AB"/>
    <w:rsid w:val="007329EF"/>
    <w:rsid w:val="00737B4C"/>
    <w:rsid w:val="007415F9"/>
    <w:rsid w:val="00761D99"/>
    <w:rsid w:val="007D18F2"/>
    <w:rsid w:val="007F03D1"/>
    <w:rsid w:val="007F0598"/>
    <w:rsid w:val="007F475F"/>
    <w:rsid w:val="0081717C"/>
    <w:rsid w:val="00827D88"/>
    <w:rsid w:val="00827FB4"/>
    <w:rsid w:val="0083502C"/>
    <w:rsid w:val="0084425E"/>
    <w:rsid w:val="00867CCA"/>
    <w:rsid w:val="00890184"/>
    <w:rsid w:val="008D3B9F"/>
    <w:rsid w:val="008D4D81"/>
    <w:rsid w:val="008F1818"/>
    <w:rsid w:val="008F6CF0"/>
    <w:rsid w:val="0090072D"/>
    <w:rsid w:val="009023B5"/>
    <w:rsid w:val="00905BAF"/>
    <w:rsid w:val="00914AF6"/>
    <w:rsid w:val="00917040"/>
    <w:rsid w:val="00921EEC"/>
    <w:rsid w:val="00943555"/>
    <w:rsid w:val="009478E7"/>
    <w:rsid w:val="00950FE6"/>
    <w:rsid w:val="00951590"/>
    <w:rsid w:val="00981516"/>
    <w:rsid w:val="0098410E"/>
    <w:rsid w:val="009C74C9"/>
    <w:rsid w:val="009D201B"/>
    <w:rsid w:val="009D512E"/>
    <w:rsid w:val="00A36753"/>
    <w:rsid w:val="00A47B2D"/>
    <w:rsid w:val="00A82170"/>
    <w:rsid w:val="00A842B4"/>
    <w:rsid w:val="00AA08A2"/>
    <w:rsid w:val="00AA7CC5"/>
    <w:rsid w:val="00AB0F0E"/>
    <w:rsid w:val="00AB121A"/>
    <w:rsid w:val="00AE2D17"/>
    <w:rsid w:val="00AF5668"/>
    <w:rsid w:val="00B052DA"/>
    <w:rsid w:val="00B25A1C"/>
    <w:rsid w:val="00B30799"/>
    <w:rsid w:val="00B35DE6"/>
    <w:rsid w:val="00B55501"/>
    <w:rsid w:val="00B86AE2"/>
    <w:rsid w:val="00BE228F"/>
    <w:rsid w:val="00BE6F33"/>
    <w:rsid w:val="00BF0F4A"/>
    <w:rsid w:val="00BF2A7E"/>
    <w:rsid w:val="00BF60DA"/>
    <w:rsid w:val="00C35058"/>
    <w:rsid w:val="00C7698C"/>
    <w:rsid w:val="00CA6A38"/>
    <w:rsid w:val="00CF4D65"/>
    <w:rsid w:val="00D366F3"/>
    <w:rsid w:val="00D5176F"/>
    <w:rsid w:val="00D5191B"/>
    <w:rsid w:val="00D52849"/>
    <w:rsid w:val="00D55EF5"/>
    <w:rsid w:val="00D630B1"/>
    <w:rsid w:val="00D834C8"/>
    <w:rsid w:val="00D90B10"/>
    <w:rsid w:val="00DA590F"/>
    <w:rsid w:val="00DB61D6"/>
    <w:rsid w:val="00DC011A"/>
    <w:rsid w:val="00DC41C1"/>
    <w:rsid w:val="00DC5C30"/>
    <w:rsid w:val="00DD6326"/>
    <w:rsid w:val="00DF2B41"/>
    <w:rsid w:val="00E01C4F"/>
    <w:rsid w:val="00E11DF0"/>
    <w:rsid w:val="00E149D3"/>
    <w:rsid w:val="00E30432"/>
    <w:rsid w:val="00E36F37"/>
    <w:rsid w:val="00E54899"/>
    <w:rsid w:val="00E55127"/>
    <w:rsid w:val="00E85020"/>
    <w:rsid w:val="00E87E93"/>
    <w:rsid w:val="00E92082"/>
    <w:rsid w:val="00EA552D"/>
    <w:rsid w:val="00EA74D9"/>
    <w:rsid w:val="00ED1883"/>
    <w:rsid w:val="00ED7FE5"/>
    <w:rsid w:val="00EE3DE5"/>
    <w:rsid w:val="00F63B76"/>
    <w:rsid w:val="00F63F24"/>
    <w:rsid w:val="00F8486D"/>
    <w:rsid w:val="00FA12BE"/>
    <w:rsid w:val="00FA1FBC"/>
    <w:rsid w:val="00FC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5A562"/>
  <w15:docId w15:val="{12C3255C-8263-45C1-A14C-EE9359F4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552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755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5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5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55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552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A552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A552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A552D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A552D"/>
    <w:rPr>
      <w:rFonts w:ascii="Calibri" w:hAnsi="Calibri"/>
      <w:noProof/>
      <w:sz w:val="20"/>
    </w:rPr>
  </w:style>
  <w:style w:type="paragraph" w:styleId="a6">
    <w:name w:val="Normal (Web)"/>
    <w:basedOn w:val="a"/>
    <w:uiPriority w:val="99"/>
    <w:unhideWhenUsed/>
    <w:rsid w:val="00EA55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EA552D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EA552D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EA552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A552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A552D"/>
    <w:rPr>
      <w:b/>
      <w:bCs/>
    </w:rPr>
  </w:style>
  <w:style w:type="character" w:styleId="aa">
    <w:name w:val="line number"/>
    <w:basedOn w:val="a0"/>
    <w:uiPriority w:val="99"/>
    <w:semiHidden/>
    <w:unhideWhenUsed/>
    <w:rsid w:val="0000323C"/>
  </w:style>
  <w:style w:type="character" w:styleId="ab">
    <w:name w:val="Hyperlink"/>
    <w:basedOn w:val="a0"/>
    <w:uiPriority w:val="99"/>
    <w:unhideWhenUsed/>
    <w:rsid w:val="002015D9"/>
    <w:rPr>
      <w:color w:val="0000FF"/>
      <w:u w:val="single"/>
    </w:rPr>
  </w:style>
  <w:style w:type="paragraph" w:styleId="ac">
    <w:name w:val="footnote text"/>
    <w:basedOn w:val="a"/>
    <w:link w:val="Char4"/>
    <w:uiPriority w:val="99"/>
    <w:semiHidden/>
    <w:unhideWhenUsed/>
    <w:rsid w:val="00ED1883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c"/>
    <w:uiPriority w:val="99"/>
    <w:semiHidden/>
    <w:rsid w:val="00ED1883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ED1883"/>
    <w:rPr>
      <w:vertAlign w:val="superscript"/>
    </w:rPr>
  </w:style>
  <w:style w:type="character" w:customStyle="1" w:styleId="1Char">
    <w:name w:val="标题 1 Char"/>
    <w:basedOn w:val="a0"/>
    <w:link w:val="1"/>
    <w:uiPriority w:val="9"/>
    <w:rsid w:val="0027553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40562E-19B0-4ECB-9A23-E12C74ED3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yu sidan</cp:lastModifiedBy>
  <cp:revision>4</cp:revision>
  <dcterms:created xsi:type="dcterms:W3CDTF">2021-01-03T11:07:00Z</dcterms:created>
  <dcterms:modified xsi:type="dcterms:W3CDTF">2021-01-03T11:13:00Z</dcterms:modified>
</cp:coreProperties>
</file>